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bCs/>
          <w:color w:val="000000"/>
        </w:rPr>
        <w:t xml:space="preserve">Supplementary table 1: </w:t>
      </w:r>
      <w:r>
        <w:rPr/>
        <w:t>Administrative databases linked through ICE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4675"/>
      </w:tblGrid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lang w:val="en-US"/>
              </w:rPr>
              <w:t>Canadian Institute for Health Information (CIHI) Discharge Abstract Database (DAD)</w:t>
            </w:r>
            <w: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ZOTERO_ITEM CSL_CITATION {"citationID":"yIMzW4kP","properties":{"formattedCitation":"\\super 1\\nosupersub{}","plainCitation":"1","noteIndex":0},"citationItems":[{"id":7895,"uris":["http://zotero.org/users/local/GgrwFn1A/items/C46TXMK3"],"itemData":{"id":7895,"type":"webpage","container-title":"cihi.ca","title":"Discharge Abstract Data metadata","URL":"https://www.cihi.ca/en/discharge-abstract-database-metadata-dad","author":[{"family":"Canadian Institute for Health Information","given":""}],"accessed":{"date-parts":[["2020",11,25]]}}}],"schema":"https://github.com/citation-style-language/schema/raw/master/csl-citation.json"}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lang w:val="en-US"/>
              </w:rPr>
              <w:t xml:space="preserve"> and Same Day Surgery (SDS) Database</w:t>
            </w:r>
            <w: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ZOTERO_ITEM CSL_CITATION {"citationID":"joOQwB4R","properties":{"formattedCitation":"\\super 2\\nosupersub{}","plainCitation":"2","noteIndex":0},"citationItems":[{"id":9377,"uris":["http://zotero.org/users/local/GgrwFn1A/items/B2DL5M6D"],"itemData":{"id":9377,"type":"webpage","container-title":"datadictionary.ices.on.ca","title":"Data Dictionary: SDS","URL":"https://datadictionary.ices.on.ca/Applications/DataDictionary/Library.aspx?Library=SDS","author":[{"family":"ICES","given":""}],"accessed":{"date-parts":[["2022",4,2]]},"issued":{"date-parts":[["2022"]]}}}],"schema":"https://github.com/citation-style-language/schema/raw/master/csl-citation.json"}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2</w:t>
            </w:r>
            <w:r/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lang w:val="en-US"/>
              </w:rPr>
              <w:t>Discharges from acute care facilities and same day surgerie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ncer Activity Level Reporting (ALR)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instrText xml:space="preserve"> ADDIN ZOTERO_ITEM CSL_CITATION {"citationID":"7DUPNE8y","properties":{"formattedCitation":"\\super 3\\nosupersub{}","plainCitation":"3","noteIndex":0},"citationItems":[{"id":9370,"uris":["http://zotero.org/users/local/GgrwFn1A/items/EFC2Y9Y5"],"itemData":{"id":9370,"type":"webpage","container-title":"cancercareontario.ca","title":"I. Cancer Activity Level Reporting (ALR)","URL":"https://ext.cancercare.on.ca/ext/databook/db1819/I-_Activity_Level_Reporting_ALR/Introduction.htm","author":[{"family":"Cancer Care Ontario's Data Book - 2018-2019","given":""}],"accessed":{"date-parts":[["2022",3,31]]}}}],"schema":"https://github.com/citation-style-language/schema/raw/master/csl-citation.json"} </w:instrText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fldChar w:fldCharType="separate"/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  <w:t>3</w:t>
            </w:r>
            <w:r/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fldChar w:fldCharType="end"/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  <w:shd w:fill="FFFFFF" w:val="clear"/>
              </w:rPr>
              <w:t>Patient level activity within the cancer system focused on radiation, chemotherapy, and outpatient oncology clinic visit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ontinuing Care Reporting System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lang w:val="en-US"/>
              </w:rPr>
              <w:instrText xml:space="preserve"> ADDIN ZOTERO_ITEM CSL_CITATION {"citationID":"KXaCxRHP","properties":{"formattedCitation":"\\super 4\\nosupersub{}","plainCitation":"4","noteIndex":0},"citationItems":[{"id":7932,"uris":["http://zotero.org/users/local/GgrwFn1A/items/BWTLYWZB"],"itemData":{"id":7932,"type":"webpage","container-title":"cihi.ca","title":"Continuing Care Reporting System","URL":"https://www.cihi.ca/en/continuing-care","author":[{"family":"Canadian Institute for Health Information","given":""}],"accessed":{"date-parts":[["2020",12,13]]}}}],"schema":"https://github.com/citation-style-language/schema/raw/master/csl-citation.json"} </w:instrText>
            </w:r>
            <w:r>
              <w:rPr>
                <w:rFonts w:cs="Times" w:ascii="Times" w:hAnsi="Times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lang w:val="en-US"/>
              </w:rPr>
              <w:fldChar w:fldCharType="separate"/>
            </w:r>
            <w:r>
              <w:rPr>
                <w:rFonts w:cs="Times" w:ascii="Times" w:hAnsi="Times"/>
                <w:vertAlign w:val="superscript"/>
                <w:lang w:val="en-US"/>
              </w:rPr>
              <w:t>4</w:t>
            </w:r>
            <w:r/>
            <w:r>
              <w:rPr>
                <w:vertAlign w:val="superscript"/>
                <w:rFonts w:cs="Times" w:ascii="Times" w:hAnsi="Times"/>
                <w:lang w:val="en-US"/>
              </w:rPr>
              <w:fldChar w:fldCharType="end"/>
            </w: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source utilization by individuals receiving continuing care services in hospitals or long-term care home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 Care Database (HCD)</w:t>
            </w:r>
            <w: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ZOTERO_ITEM CSL_CITATION {"citationID":"2AlI6wkm","properties":{"formattedCitation":"\\super 5\\nosupersub{}","plainCitation":"5","noteIndex":0},"citationItems":[{"id":7935,"uris":["http://zotero.org/users/local/GgrwFn1A/items/VHXN4TSE"],"itemData":{"id":7935,"type":"webpage","container-title":"hqontario.ca","title":"Measuring Home Care Performance in Ontario","URL":"https://hqontario.ca/System-Performance/Measuring-System-Performance/Measuring-Home-Care","author":[{"family":"Health Quality Ontario","given":""}],"accessed":{"date-parts":[["2020",12,13]]}}}],"schema":"https://github.com/citation-style-language/schema/raw/master/csl-citation.json"}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5</w:t>
            </w:r>
            <w:r/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care services provided or coordinated by Ontario Local Health Integration Network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RAI Reporting System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lang w:val="en-US"/>
              </w:rPr>
              <w:instrText xml:space="preserve"> ADDIN ZOTERO_ITEM CSL_CITATION {"citationID":"MiJuFO9F","properties":{"formattedCitation":"\\super 6,7\\nosupersub{}","plainCitation":"6,7","noteIndex":0},"citationItems":[{"id":7934,"uris":["http://zotero.org/users/local/GgrwFn1A/items/ARXMTRNF"],"itemData":{"id":7934,"type":"webpage","container-title":"interrai.org","title":"InterRAI","URL":"https://www.interrai.org/","author":[{"family":"The InterRAI Organization","given":""}],"accessed":{"date-parts":[["2020",12,13]]}}},{"id":7933,"uris":["http://zotero.org/users/local/GgrwFn1A/items/VZSG99YM"],"itemData":{"id":7933,"type":"webpage","container-title":"cihi.ca","title":"Home Care","URL":"https://www.cihi.ca/en/home-care","author":[{"family":"Canadian Institute for Health Information","given":""}],"accessed":{"date-parts":[["2020",12,13]]}}}],"schema":"https://github.com/citation-style-language/schema/raw/master/csl-citation.json"} </w:instrText>
            </w:r>
            <w:r>
              <w:rPr>
                <w:rFonts w:cs="Times" w:ascii="Times" w:hAnsi="Times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lang w:val="en-US"/>
              </w:rPr>
              <w:fldChar w:fldCharType="separate"/>
            </w:r>
            <w:r>
              <w:rPr>
                <w:rFonts w:cs="Times" w:ascii="Times" w:hAnsi="Times"/>
                <w:vertAlign w:val="superscript"/>
                <w:lang w:val="en-US"/>
              </w:rPr>
              <w:t>6,7</w:t>
            </w:r>
            <w:r/>
            <w:r>
              <w:rPr>
                <w:vertAlign w:val="superscript"/>
                <w:rFonts w:cs="Times" w:ascii="Times" w:hAnsi="Times"/>
                <w:lang w:val="en-US"/>
              </w:rPr>
              <w:fldChar w:fldCharType="end"/>
            </w: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mecare assessment data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ntario Cancer Registry (OCR)</w:t>
            </w:r>
            <w:r>
              <w:rPr>
                <w:rFonts w:cs="Times" w:ascii="Times" w:hAnsi="Times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lang w:val="en-US"/>
              </w:rPr>
              <w:instrText xml:space="preserve"> ADDIN ZOTERO_ITEM CSL_CITATION {"citationID":"O4XhKiLJ","properties":{"formattedCitation":"\\super 8\\nosupersub{}","plainCitation":"8","noteIndex":0},"citationItems":[{"id":7893,"uris":["http://zotero.org/users/local/GgrwFn1A/items/QD4BLLH2"],"itemData":{"id":7893,"type":"article-journal","container-title":"IARC Scientific Publications","journalAbbreviation":"IARC Sci Publ","page":"246-57","title":"Cancer registration in Ontario: a computer approach","volume":"95","author":[{"family":"Clarke","given":"EA"},{"family":"Marrett","given":"LD"},{"family":"Kreiger","given":"N"}],"issued":{"date-parts":[["1991"]]}}}],"schema":"https://github.com/citation-style-language/schema/raw/master/csl-citation.json"} </w:instrText>
            </w:r>
            <w:r>
              <w:rPr>
                <w:rFonts w:cs="Times" w:ascii="Times" w:hAnsi="Times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lang w:val="en-US"/>
              </w:rPr>
              <w:fldChar w:fldCharType="separate"/>
            </w:r>
            <w:r>
              <w:rPr>
                <w:rFonts w:cs="Times" w:ascii="Times" w:hAnsi="Times"/>
                <w:vertAlign w:val="superscript"/>
                <w:lang w:val="en-US"/>
              </w:rPr>
              <w:t>8</w:t>
            </w:r>
            <w:r/>
            <w:r>
              <w:rPr>
                <w:vertAlign w:val="superscript"/>
                <w:rFonts w:cs="Times" w:ascii="Times" w:hAnsi="Times"/>
                <w:lang w:val="en-US"/>
              </w:rPr>
              <w:fldChar w:fldCharType="end"/>
            </w: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ncer diagnoses, morphology, and staging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Ontario Health Insurance Plan (OHIP) claims database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lang w:val="en-US"/>
              </w:rPr>
              <w:instrText xml:space="preserve"> ADDIN ZOTERO_ITEM CSL_CITATION {"citationID":"93Pr1GHF","properties":{"formattedCitation":"\\super 9\\nosupersub{}","plainCitation":"9","noteIndex":0},"citationItems":[{"id":7894,"uris":["http://zotero.org/users/local/GgrwFn1A/items/KCDI8P6R"],"itemData":{"id":7894,"type":"webpage","container-title":"Ontario.ca","title":"Health Care in Ontario","URL":"https://www.ontario.ca/page/health-care-ontario","author":[{"family":"Government of Ontario","given":""}],"accessed":{"date-parts":[["2020",11,25]]}}}],"schema":"https://github.com/citation-style-language/schema/raw/master/csl-citation.json"} </w:instrText>
            </w:r>
            <w:r>
              <w:rPr>
                <w:rFonts w:cs="Times" w:ascii="Times" w:hAnsi="Times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lang w:val="en-US"/>
              </w:rPr>
              <w:fldChar w:fldCharType="separate"/>
            </w:r>
            <w:r>
              <w:rPr>
                <w:rFonts w:cs="Times" w:ascii="Times" w:hAnsi="Times"/>
                <w:vertAlign w:val="superscript"/>
                <w:lang w:val="en-US"/>
              </w:rPr>
              <w:t>9</w:t>
            </w:r>
            <w:r/>
            <w:r>
              <w:rPr>
                <w:vertAlign w:val="superscript"/>
                <w:rFonts w:cs="Times" w:ascii="Times" w:hAnsi="Times"/>
                <w:lang w:val="en-US"/>
              </w:rPr>
              <w:fldChar w:fldCharType="end"/>
            </w: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Physician services billing data for services provided to Ontario’s resident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lang w:val="en-US"/>
              </w:rPr>
              <w:t>National Ambulatory Care Reporting System (NACRS)</w:t>
            </w:r>
            <w: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ZOTERO_ITEM CSL_CITATION {"citationID":"fzC3LS7d","properties":{"formattedCitation":"\\super 10\\nosupersub{}","plainCitation":"10","noteIndex":0},"citationItems":[{"id":7896,"uris":["http://zotero.org/users/local/GgrwFn1A/items/3BLNGEDU"],"itemData":{"id":7896,"type":"webpage","container-title":"cihi.ca","title":"National Ambulatory Care Reporting System metadata (NACRS)","URL":"https://www.cihi.ca/en/national-ambulatory-care-reporting-system-metadata-nacrs","author":[{"family":"Canadian Institute for Health Information","given":""}],"accessed":{"date-parts":[["2020",11,25]]}}}],"schema":"https://github.com/citation-style-language/schema/raw/master/csl-citation.json"}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0</w:t>
            </w:r>
            <w:r/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Emergency department visit data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  <w:shd w:fill="FFFFFF" w:val="clear"/>
              </w:rPr>
              <w:t>National Rehabilitation Reporting System (NRS)</w:t>
            </w:r>
            <w:r>
              <w:fldChar w:fldCharType="begin"/>
            </w:r>
            <w:r>
              <w:rPr>
                <w:vertAlign w:val="superscript"/>
                <w:color w:val="000000"/>
                <w:lang w:val="en-US"/>
              </w:rPr>
              <w:instrText xml:space="preserve"> ADDIN ZOTERO_ITEM CSL_CITATION {"citationID":"oD2m6aGM","properties":{"formattedCitation":"\\super 11\\nosupersub{}","plainCitation":"11","noteIndex":0},"citationItems":[{"id":9378,"uris":["http://zotero.org/users/local/GgrwFn1A/items/DQKPZHRA"],"itemData":{"id":9378,"type":"webpage","container-title":"cihi.ca","title":"National Rehabiliation Reporting System","URL":"https://www.cihi.ca/en/national-rehabilitation-reporting-system-metadata","author":[{"family":"Canadian Institute for Health Information","given":""}],"accessed":{"date-parts":[["2022",4,4]]},"issued":{"date-parts":[["2021"]]}}}],"schema":"https://github.com/citation-style-language/schema/raw/master/csl-citation.json"} </w:instrText>
            </w:r>
            <w:r>
              <w:rPr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vertAlign w:val="superscript"/>
                <w:lang w:val="en-US"/>
              </w:rPr>
              <w:t>11</w:t>
            </w:r>
            <w:r/>
            <w:r>
              <w:rPr>
                <w:vertAlign w:val="superscript"/>
                <w:color w:val="000000"/>
                <w:lang w:val="en-US"/>
              </w:rPr>
              <w:fldChar w:fldCharType="end"/>
            </w:r>
            <w:r>
              <w:rPr>
                <w:color w:val="000000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color w:val="000000"/>
                <w:shd w:fill="FFFFFF" w:val="clear"/>
              </w:rPr>
              <w:t>Clinical data on functional status (cognitive function and the performance of instrumental activities of daily living)</w:t>
            </w:r>
            <w:r>
              <w:rPr>
                <w:shd w:fill="FFFFFF" w:val="clear"/>
              </w:rPr>
              <w:t xml:space="preserve"> </w:t>
            </w:r>
            <w:r>
              <w:rPr>
                <w:color w:val="000000"/>
                <w:shd w:fill="FFFFFF" w:val="clear"/>
              </w:rPr>
              <w:t>from participating adult inpatient rehabilitation facilities and programs across Canada.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Registered Persons Database (RPDB)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lang w:val="en-US"/>
              </w:rPr>
              <w:instrText xml:space="preserve"> ADDIN ZOTERO_ITEM CSL_CITATION {"citationID":"yLqxvsyf","properties":{"formattedCitation":"\\super 12\\nosupersub{}","plainCitation":"12","noteIndex":0},"citationItems":[{"id":7898,"uris":["http://zotero.org/users/local/GgrwFn1A/items/HKVGMT23"],"itemData":{"id":7898,"type":"webpage","container-title":"data.ontario.ca","title":"Registered Persons Database","URL":"https://data.ontario.ca/dataset/registered-persons-database-rpdb","author":[{"family":"Government of Ontario","given":""}],"accessed":{"date-parts":[["2020",11,25]]}}}],"schema":"https://github.com/citation-style-language/schema/raw/master/csl-citation.json"} </w:instrText>
            </w:r>
            <w:r>
              <w:rPr>
                <w:rFonts w:cs="Times" w:ascii="Times" w:hAnsi="Times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lang w:val="en-US"/>
              </w:rPr>
              <w:fldChar w:fldCharType="separate"/>
            </w:r>
            <w:r>
              <w:rPr>
                <w:rFonts w:cs="Times" w:ascii="Times" w:hAnsi="Times"/>
                <w:vertAlign w:val="superscript"/>
                <w:lang w:val="en-US"/>
              </w:rPr>
              <w:t>12</w:t>
            </w:r>
            <w:r/>
            <w:r>
              <w:rPr>
                <w:vertAlign w:val="superscript"/>
                <w:rFonts w:cs="Times" w:ascii="Times" w:hAnsi="Times"/>
                <w:lang w:val="en-US"/>
              </w:rPr>
              <w:fldChar w:fldCharType="end"/>
            </w: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Sociodemographic information 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Vital Statistics Registry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lang w:val="en-US"/>
              </w:rPr>
              <w:instrText xml:space="preserve"> ADDIN ZOTERO_ITEM CSL_CITATION {"citationID":"aysbmp2L","properties":{"formattedCitation":"\\super 13\\nosupersub{}","plainCitation":"13","noteIndex":0},"citationItems":[{"id":7897,"uris":["http://zotero.org/users/local/GgrwFn1A/items/NEEE9J2M"],"itemData":{"id":7897,"type":"webpage","container-title":"bac-lac.gc.ca","title":"Births, Marriages, and Deaths Recorded in Canada","URL":"https://www.bac-lac.gc.ca/eng/discover/vital-statistics-births-marriages-deaths/births-marriages-deaths-recorded/Pages/births-marriages-deaths-recorded.aspx#b","author":[{"family":"Library and Archives Canada","given":""}],"accessed":{"date-parts":[["2020",11,25]]}}}],"schema":"https://github.com/citation-style-language/schema/raw/master/csl-citation.json"} </w:instrText>
            </w:r>
            <w:r>
              <w:rPr>
                <w:rFonts w:cs="Times" w:ascii="Times" w:hAnsi="Times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lang w:val="en-US"/>
              </w:rPr>
              <w:fldChar w:fldCharType="separate"/>
            </w:r>
            <w:r>
              <w:rPr>
                <w:rFonts w:cs="Times" w:ascii="Times" w:hAnsi="Times"/>
                <w:vertAlign w:val="superscript"/>
                <w:lang w:val="en-US"/>
              </w:rPr>
              <w:t>13</w:t>
            </w:r>
            <w:r/>
            <w:r>
              <w:rPr>
                <w:vertAlign w:val="superscript"/>
                <w:rFonts w:cs="Times" w:ascii="Times" w:hAnsi="Times"/>
                <w:lang w:val="en-US"/>
              </w:rPr>
              <w:fldChar w:fldCharType="end"/>
            </w:r>
            <w:r>
              <w:rPr>
                <w:rFonts w:cs="Times" w:ascii="Times" w:hAnsi="Times"/>
                <w:vertAlign w:val="superscript"/>
                <w:lang w:val="en-US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te and cause of death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2: </w:t>
      </w:r>
      <w:r>
        <w:rPr/>
        <w:t xml:space="preserve">Index treatment identified using Ontario healthcare administrative databases.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415"/>
        <w:gridCol w:w="4819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a sour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es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adiation therapy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diation treatment codes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CODE: 120, 130, 503, 510, 511, 512, 519, 520, 521, 522, 523, 524, 525, 526, 527, 528, 529, 530, 531, 532, 533, 534, 535, 536, 537, 538, 539, 540, 541, 542, 548, 549, 561, 563, 565, 566, 568, 570, 571, 572, 573, 574, 575, 581, 582, 590, 591, 592, 594, 596, 597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Treatment date: </w:t>
            </w:r>
            <w:r>
              <w:rPr>
                <w:color w:val="000000"/>
                <w:u w:val="single"/>
              </w:rPr>
              <w:t>“</w:t>
            </w:r>
            <w:r>
              <w:rPr>
                <w:color w:val="000000"/>
              </w:rPr>
              <w:t>Ready_to_treat_date” = not missing, AND “dose_per_fraction” not 0 AND &gt;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herapy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OHI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emotherapy treatmen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HIP FEECODE: G281, G339, G345, G359, G381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createctomy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HI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298 Pancreatectomy – Complete with splenectomy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S299 Pancreatectomy – Distal body, tail with preservation of spleen, with or without anastomosis</w:t>
            </w:r>
            <w:r>
              <w:rPr>
                <w:color w:val="000000"/>
                <w:u w:val="single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S300 Pancreatectomy – “Whipple type” procedur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301 Pancreatectomy – Local complete excision of tumor or lesi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309 Pancreatectomy – Distal body, tail with splenectomy with or without anastomosi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3: </w:t>
      </w:r>
      <w:r>
        <w:rPr/>
        <w:t xml:space="preserve">Cohort identification, demographic, and covariates identified using Ontario healthcare administrative databases.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415"/>
        <w:gridCol w:w="4819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a sour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es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creatic adenocarcinoma diagnosi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C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national Classification of Diseases (ICD) diagnostic codes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ICD-O-3 DXCODE: C25.0-C25.3,C25.5-C25.9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Morphology (</w:t>
            </w:r>
            <w:hyperlink r:id="rId2">
              <w:r>
                <w:rPr>
                  <w:rStyle w:val="InternetLink"/>
                  <w:color w:val="000000"/>
                </w:rPr>
                <w:t>CURR_MORPH_CD</w:t>
              </w:r>
            </w:hyperlink>
            <w:r>
              <w:rPr>
                <w:color w:val="000000"/>
              </w:rPr>
              <w:t>): 8000, 8001, 8010, 8020, 8021, 8031, 8035, 8140, 8144, 8145, 8255, 8340, 8341, 8344, 8440, 8442, 8470, 8481, 8490, 8500, 8560, 8570, 8574, 8575, 9990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Note: excluded neuroendocrine carcinomas: ICD-O-3 C25.4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cer stagin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C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Best stage” grouping consistent with the </w:t>
            </w:r>
            <w:r>
              <w:rPr>
                <w:color w:val="333333"/>
              </w:rPr>
              <w:t>American Joint Committee on Cancer</w:t>
            </w:r>
            <w:r>
              <w:rPr/>
              <w:t xml:space="preserve"> staging manual</w:t>
            </w:r>
            <w:r>
              <w:fldChar w:fldCharType="begin"/>
            </w:r>
            <w:r>
              <w:rPr>
                <w:vertAlign w:val="superscript"/>
                <w:lang w:val="en-US"/>
              </w:rPr>
              <w:instrText xml:space="preserve"> ADDIN ZOTERO_ITEM CSL_CITATION {"citationID":"FT0Oh9lu","properties":{"formattedCitation":"\\super 14\\nosupersub{}","plainCitation":"14","noteIndex":0},"citationItems":[{"id":9376,"uris":["http://zotero.org/users/local/GgrwFn1A/items/L25W4ER4"],"itemData":{"id":9376,"type":"book","edition":"7th Edition","event-place":"New York, NY, United States","publisher":"Springer","publisher-place":"New York, NY, United States","title":"American Joint Committee on Cancer. AJCC cancer staging manual.","author":[{"family":"Edge","given":"SB"},{"family":"Compton","given":"CC"},{"family":"Fritz","given":"AG"},{"family":"Greene","given":"FL"},{"family":"Trotti","given":"A"},{"family":"(Editors)","given":""}],"issued":{"date-parts":[["2010"]]}}}],"schema":"https://github.com/citation-style-language/schema/raw/master/csl-citation.json"} </w:instrText>
            </w:r>
            <w:r>
              <w:rPr>
                <w:vertAlign w:val="superscript"/>
                <w:lang w:val="en-US"/>
              </w:rPr>
            </w:r>
            <w:r>
              <w:rPr>
                <w:vertAlign w:val="superscript"/>
                <w:lang w:val="en-US"/>
              </w:rPr>
              <w:fldChar w:fldCharType="separate"/>
            </w:r>
            <w:r>
              <w:rPr>
                <w:vertAlign w:val="superscript"/>
                <w:lang w:val="en-US"/>
              </w:rPr>
              <w:t>14</w:t>
            </w:r>
            <w:r/>
            <w:r>
              <w:rPr>
                <w:vertAlign w:val="superscript"/>
                <w:lang w:val="en-US"/>
              </w:rPr>
              <w:fldChar w:fldCharType="end"/>
            </w:r>
            <w:r>
              <w:rPr>
                <w:vertAlign w:val="superscript"/>
                <w:lang w:val="en-US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ST_STAGE_GRP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Stage 0 - 0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 - 1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A - 12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B - 15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I - 3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IA - 32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IB - 33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III – 5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age IV - 700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ssing stage– no code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locatio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C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CD diagnostic codes (ICD-O-3: DXCODE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d of pancreas – C25.0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Neck of pancreas – C25.7 or C25.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ct of pancreas – C25.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dy of pancreas – C25.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il of pancreas – C25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specified – C25.9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and se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DB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or female using variable SEX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at diagnosis using variable AGEDX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ral residenc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DB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ral status (community size &lt;10,000) calculated based on postal code (PSTLCODE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come quinti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DB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ographic income estimation</w:t>
            </w:r>
            <w:r>
              <w:fldChar w:fldCharType="begin"/>
            </w:r>
            <w:r>
              <w:rPr>
                <w:vertAlign w:val="superscript"/>
                <w:color w:val="000000"/>
                <w:lang w:val="en-US"/>
              </w:rPr>
              <w:instrText xml:space="preserve"> ADDIN ZOTERO_ITEM CSL_CITATION {"citationID":"1AsACIoK","properties":{"formattedCitation":"\\super 15\\nosupersub{}","plainCitation":"15","noteIndex":0},"citationItems":[{"id":9339,"uris":["http://zotero.org/users/local/GgrwFn1A/items/FQA3ZY3Q"],"itemData":{"id":9339,"type":"article-journal","container-title":"New England Journal of Medicine","ISSN":"0028-4793","issue":"18","journalAbbreviation":"New England Journal of Medicine","note":"publisher: Mass Medical Soc","page":"1359-1367","title":"Effects of socioeconomic status on access to invasive cardiac procedures and on mortality after acute myocardial infarction","volume":"341","author":[{"family":"Alter","given":"David A"},{"family":"Naylor","given":"C David"},{"family":"Austin","given":"Peter"},{"family":"Tu","given":"Jack V"}],"issued":{"date-parts":[["1999"]]}}}],"schema":"https://github.com/citation-style-language/schema/raw/master/csl-citation.json"} </w:instrText>
            </w:r>
            <w:r>
              <w:rPr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vertAlign w:val="superscript"/>
                <w:lang w:val="en-US"/>
              </w:rPr>
              <w:t>15</w:t>
            </w:r>
            <w:r>
              <w:rPr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color w:val="000000"/>
                <w:lang w:val="en-US"/>
              </w:rPr>
              <w:fldChar w:fldCharType="end"/>
            </w:r>
            <w:r>
              <w:rPr>
                <w:color w:val="000000"/>
              </w:rPr>
              <w:t xml:space="preserve"> using variable INQUINT, which estimates </w:t>
            </w:r>
            <w:r>
              <w:rPr>
                <w:rFonts w:cs="Times" w:ascii="Times" w:hAnsi="Times"/>
                <w:color w:val="000000"/>
              </w:rPr>
              <w:t>income quintile as the median income of a patient’s postal code using Canadian census data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instrText xml:space="preserve"> ADDIN ZOTERO_ITEM CSL_CITATION {"citationID":"MasGNw7Q","properties":{"formattedCitation":"\\super 15,16\\nosupersub{}","plainCitation":"15,16","noteIndex":0},"citationItems":[{"id":9341,"uris":["http://zotero.org/users/local/GgrwFn1A/items/TBKLNC2Y"],"itemData":{"id":9341,"type":"article-journal","container-title":"Health Reports","ISSN":"0840-6529","issue":"2","journalAbbreviation":"Health Reports","page":"157-177","title":"Use of postal codes and addresses in the analysis of health data.","volume":"5","author":[{"family":"Wilkins","given":"Russell"}],"issued":{"date-parts":[["1993"]]}}},{"id":9339,"uris":["http://zotero.org/users/local/GgrwFn1A/items/FQA3ZY3Q"],"itemData":{"id":9339,"type":"article-journal","container-title":"New England Journal of Medicine","ISSN":"0028-4793","issue":"18","journalAbbreviation":"New England Journal of Medicine","note":"publisher: Mass Medical Soc","page":"1359-1367","title":"Effects of socioeconomic status on access to invasive cardiac procedures and on mortality after acute myocardial infarction","volume":"341","author":[{"family":"Alter","given":"David A"},{"family":"Naylor","given":"C David"},{"family":"Austin","given":"Peter"},{"family":"Tu","given":"Jack V"}],"issued":{"date-parts":[["1999"]]}}}],"schema":"https://github.com/citation-style-language/schema/raw/master/csl-citation.json"} </w:instrText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fldChar w:fldCharType="separate"/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  <w:t>15,16</w:t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fldChar w:fldCharType="end"/>
            </w:r>
            <w:r>
              <w:rPr>
                <w:rFonts w:cs="Times" w:ascii="Times" w:hAnsi="Times"/>
                <w:color w:val="000000"/>
              </w:rPr>
              <w:t>.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orbiditie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HI DA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Operationalized with </w:t>
            </w:r>
            <w:r>
              <w:rPr>
                <w:color w:val="000000"/>
              </w:rPr>
              <w:t>Charlson comorbidity index</w:t>
            </w:r>
            <w:r>
              <w:fldChar w:fldCharType="begin"/>
            </w:r>
            <w:r>
              <w:rPr>
                <w:vertAlign w:val="superscript"/>
                <w:color w:val="000000"/>
                <w:lang w:val="en-US"/>
              </w:rPr>
              <w:instrText xml:space="preserve"> ADDIN ZOTERO_ITEM CSL_CITATION {"citationID":"n91r1B2A","properties":{"formattedCitation":"\\super 17\\nosupersub{}","plainCitation":"17","noteIndex":0},"citationItems":[{"id":7940,"uris":["http://zotero.org/users/local/GgrwFn1A/items/LXHNU3V3"],"itemData":{"id":7940,"type":"article-journal","container-title":"Journal of clinical epidemiology","ISSN":"0895-4356","issue":"11","journalAbbreviation":"Journal of clinical epidemiology","note":"publisher: Elsevier","page":"1245-1251","title":"Validation of a combined comorbidity index","volume":"47","author":[{"family":"Charlson","given":"Mary"},{"family":"Szatrowski","given":"Ted P"},{"family":"Peterson","given":"Janey"},{"family":"Gold","given":"Jeffrey"}],"issued":{"date-parts":[["1994"]]}}}],"schema":"https://github.com/citation-style-language/schema/raw/master/csl-citation.json"} </w:instrText>
            </w:r>
            <w:r>
              <w:rPr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color w:val="000000"/>
                <w:lang w:val="en-US"/>
              </w:rPr>
              <w:fldChar w:fldCharType="separate"/>
            </w:r>
            <w:r>
              <w:rPr>
                <w:color w:val="000000"/>
                <w:vertAlign w:val="superscript"/>
                <w:lang w:val="en-US"/>
              </w:rPr>
              <w:t>17</w:t>
            </w:r>
            <w:r>
              <w:rPr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color w:val="000000"/>
                <w:lang w:val="en-US"/>
              </w:rPr>
              <w:fldChar w:fldCharType="end"/>
            </w:r>
            <w:r>
              <w:rPr>
                <w:color w:val="000000"/>
              </w:rPr>
              <w:t xml:space="preserve"> (categorized as score of 0, 1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2), and includes </w:t>
            </w:r>
            <w:r>
              <w:rPr>
                <w:rFonts w:cs="Times" w:ascii="Times" w:hAnsi="Times"/>
                <w:color w:val="000000"/>
              </w:rPr>
              <w:t>18 chronic conditions (</w:t>
            </w:r>
            <w:r>
              <w:rPr/>
              <w:t xml:space="preserve">acute myocardial infarction, arrhythmia, asthma, cancer, congestive heart failure, chronic obstructive pulmonary disease, coronary artery disease, dementia, diabetes, hypertension, inflammatory bowel disease, non-psychotic mood and anxiety disorders, other mental health illnesses, osteoarthritis, osteoporosis, renal disease, rheumatoid arthritis, and stroke) </w:t>
            </w:r>
            <w:r>
              <w:rPr>
                <w:rFonts w:cs="Times" w:ascii="Times" w:hAnsi="Times"/>
                <w:color w:val="000000"/>
              </w:rPr>
              <w:t>with high prevalence and economic burden in Ontario</w:t>
            </w:r>
            <w:r>
              <w:fldChar w:fldCharType="begin"/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instrText xml:space="preserve"> ADDIN ZOTERO_ITEM CSL_CITATION {"citationID":"uhiqNh9W","properties":{"formattedCitation":"\\super 18\\uc0\\u8211{}20\\nosupersub{}","plainCitation":"18–20","noteIndex":0},"citationItems":[{"id":9371,"uris":["http://zotero.org/users/local/GgrwFn1A/items/CDMPXLNX"],"itemData":{"id":9371,"type":"article-journal","container-title":"BMC public health","ISSN":"1471-2458","issue":"1","journalAbbreviation":"BMC public health","note":"publisher: BioMed Central","page":"1-11","title":"The increasing burden and complexity of multimorbidity","volume":"15","author":[{"family":"Pefoyo","given":"Anna J Koné"},{"family":"Bronskill","given":"Susan E"},{"family":"Gruneir","given":"Andrea"},{"family":"Calzavara","given":"Andrew"},{"family":"Thavorn","given":"Kednapa"},{"family":"Petrosyan","given":"Yelena"},{"family":"Maxwell","given":"Colleen J"},{"family":"Bai","given":"YuQing"},{"family":"Wodchis","given":"Walter P"}],"issued":{"date-parts":[["2015"]]}}},{"id":9374,"uris":["http://zotero.org/users/local/GgrwFn1A/items/9XN4QHKV"],"itemData":{"id":9374,"type":"article-journal","container-title":"BMJ open","ISSN":"2044-6055","issue":"10","journalAbbreviation":"BMJ open","note":"publisher: British Medical Journal Publishing Group","page":"e017264","title":"Effect of socio-demographic factors on the association between multimorbidity and healthcare costs: a population-based, retrospective cohort study","volume":"7","author":[{"family":"Thavorn","given":"Kednapa"},{"family":"Maxwell","given":"Colleen J"},{"family":"Gruneir","given":"Andrea"},{"family":"Bronskill","given":"Susan E"},{"family":"Bai","given":"YuQing"},{"family":"Pefoyo","given":"Anna J Koné"},{"family":"Petrosyan","given":"Yelena"},{"family":"Wodchis","given":"Walter P"}],"issued":{"date-parts":[["2017"]]}}},{"id":9373,"uris":["http://zotero.org/users/local/GgrwFn1A/items/UGATKZ3G"],"itemData":{"id":9373,"type":"article-journal","container-title":"Canadian Journal of Public Health","ISSN":"1920-7476","issue":"4","journalAbbreviation":"Canadian Journal of Public Health","note":"publisher: Springer","page":"737-747","title":"Rising burden of multimorbidity and related socio-demographic factors: a repeated cross-sectional study of Ontarians","volume":"112","author":[{"family":"Kone","given":"Anna Pefoyo"},{"family":"Mondor","given":"Luke"},{"family":"Maxwell","given":"Colleen"},{"family":"Kabir","given":"Umme Saika"},{"family":"Rosella","given":"Laura C"},{"family":"Wodchis","given":"Walter P"}],"issued":{"date-parts":[["2021"]]}}}],"schema":"https://github.com/citation-style-language/schema/raw/master/csl-citation.json"} </w:instrText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fldChar w:fldCharType="separate"/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  <w:t>18–20</w:t>
            </w:r>
            <w:r>
              <w:rPr>
                <w:rFonts w:cs="Times" w:ascii="Times" w:hAnsi="Times"/>
                <w:color w:val="000000"/>
                <w:vertAlign w:val="superscript"/>
                <w:lang w:val="en-US"/>
              </w:rPr>
            </w:r>
            <w:r>
              <w:rPr>
                <w:vertAlign w:val="superscript"/>
                <w:rFonts w:cs="Times" w:ascii="Times" w:hAnsi="Times"/>
                <w:color w:val="000000"/>
                <w:lang w:val="en-US"/>
              </w:rPr>
              <w:fldChar w:fldCharType="end"/>
            </w:r>
            <w:r>
              <w:rPr>
                <w:rFonts w:cs="Times" w:ascii="Times" w:hAnsi="Times"/>
                <w:color w:val="000000"/>
              </w:rPr>
              <w:t xml:space="preserve">. 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4: </w:t>
      </w:r>
      <w:r>
        <w:rPr/>
        <w:t xml:space="preserve">Outcome variables identified using Ontario healthcare administrative databases.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415"/>
        <w:gridCol w:w="4819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Data sourc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es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ortality (from date of diagnosis)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OCR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DB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te of death using variable DTHDATE (RPDB), estimated from pancreatic cancer diagnosis date with variable pcdiag_date (OCR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lthcare encounter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HI DA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C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ary care visits: number of encounters with a primary care physician using FEECODES (Spec = 00, 05 OR mainspecialty = GP/FP or community medicine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mergency department visits: any ED visit record with source variable 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spitalizations: n</w:t>
            </w:r>
            <w:r>
              <w:rPr/>
              <w:t xml:space="preserve">umber of hospitalizations using variable </w:t>
            </w:r>
            <w:hyperlink r:id="rId3">
              <w:r>
                <w:rPr>
                  <w:rStyle w:val="InternetLink"/>
                </w:rPr>
                <w:t>ADMDATE</w:t>
              </w:r>
            </w:hyperlink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lliative care utilizatio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IHI DAD HC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HI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0" w:after="0"/>
              <w:rPr/>
            </w:pPr>
            <w:r>
              <w:rPr>
                <w:color w:val="000000"/>
                <w:lang w:val="en-US" w:eastAsia="en-US"/>
              </w:rPr>
              <w:t>Palliative inpatient services identified:</w:t>
            </w:r>
          </w:p>
          <w:p>
            <w:pPr>
              <w:pStyle w:val="NormalWeb"/>
              <w:shd w:fill="FFFFFF" w:val="clear"/>
              <w:spacing w:before="0" w:after="0"/>
              <w:rPr/>
            </w:pPr>
            <w:r>
              <w:rPr>
                <w:color w:val="000000"/>
                <w:lang w:val="en-US" w:eastAsia="en-US"/>
              </w:rPr>
              <w:t>CIHI DAD codes</w:t>
            </w:r>
            <w:r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 w:eastAsia="en-US"/>
              </w:rPr>
              <w:t>DX10CODE[1-25]=Z515  or if PATSERV=58)</w:t>
            </w:r>
          </w:p>
          <w:p>
            <w:pPr>
              <w:pStyle w:val="NormalWeb"/>
              <w:shd w:fill="FFFFFF" w:val="clear"/>
              <w:spacing w:before="0" w:after="0"/>
              <w:rPr/>
            </w:pPr>
            <w:r>
              <w:rPr>
                <w:color w:val="000000"/>
                <w:lang w:val="en-US" w:eastAsia="en-US"/>
              </w:rPr>
              <w:t>OHIP (while patient is in hospital): FEECODE  = C945, C882, C982, A945, K015, K023</w:t>
            </w:r>
          </w:p>
          <w:p>
            <w:pPr>
              <w:pStyle w:val="NormalWeb"/>
              <w:shd w:fill="FFFFFF" w:val="clear"/>
              <w:spacing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alliative homecare services: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HCD </w:t>
            </w:r>
            <w:r>
              <w:rPr>
                <w:color w:val="000000"/>
              </w:rPr>
              <w:t xml:space="preserve">Service Recipient Code 95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OHIP: </w:t>
            </w:r>
            <w:r>
              <w:rPr>
                <w:color w:val="000000"/>
              </w:rPr>
              <w:t xml:space="preserve">FEECODE = </w:t>
            </w:r>
            <w:r>
              <w:rPr>
                <w:color w:val="000000"/>
                <w:lang w:val="en-US"/>
              </w:rPr>
              <w:t>A900-901, B960-964, B966, B986-988, B990, B992-994, B996-998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ation of death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HI DA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HI SD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D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HI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C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R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color w:val="000000"/>
              </w:rPr>
              <w:t>Categorized as institution versus community.</w:t>
            </w:r>
          </w:p>
          <w:p>
            <w:pPr>
              <w:pStyle w:val="Normal"/>
              <w:shd w:fill="FFFFFF" w:val="clear"/>
              <w:rPr>
                <w:color w:val="000000"/>
              </w:rPr>
            </w:pPr>
            <w:r>
              <w:rPr>
                <w:color w:val="000000"/>
              </w:rPr>
              <w:t xml:space="preserve">Institution: </w:t>
            </w:r>
          </w:p>
          <w:p>
            <w:pPr>
              <w:pStyle w:val="Normal"/>
              <w:shd w:fill="FFFFFF" w:val="clear"/>
              <w:rPr>
                <w:color w:val="000000"/>
              </w:rPr>
            </w:pPr>
            <w:r>
              <w:rPr>
                <w:color w:val="000000"/>
              </w:rPr>
              <w:t>Acute care (emergency department, acute care ward, intensive care unit) – DAD, NACRS, SDS</w:t>
            </w:r>
          </w:p>
          <w:p>
            <w:pPr>
              <w:pStyle w:val="Normal"/>
              <w:shd w:fill="FFFFFF" w:val="clear"/>
              <w:rPr/>
            </w:pPr>
            <w:r>
              <w:rPr/>
              <w:t>Sub-acute (complex continuing care and rehabilitation facility) - CCRS-CCC, NRS, OMHRS</w:t>
            </w:r>
          </w:p>
          <w:p>
            <w:pPr>
              <w:pStyle w:val="Normal"/>
              <w:shd w:fill="FFFFFF" w:val="clear"/>
              <w:rPr/>
            </w:pPr>
            <w:r>
              <w:rPr>
                <w:color w:val="000000"/>
              </w:rPr>
              <w:t>Long-term care - CCRS-LTC</w:t>
            </w:r>
          </w:p>
          <w:p>
            <w:pPr>
              <w:pStyle w:val="Normal"/>
              <w:shd w:fill="FFFFFF" w:val="clea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hd w:fill="FFFFFF" w:val="clear"/>
              <w:rPr/>
            </w:pPr>
            <w:r>
              <w:rPr>
                <w:color w:val="000000"/>
              </w:rPr>
              <w:t>Community:</w:t>
            </w:r>
          </w:p>
          <w:p>
            <w:pPr>
              <w:pStyle w:val="Normal"/>
              <w:shd w:fill="FFFFFF" w:val="clear"/>
              <w:rPr/>
            </w:pPr>
            <w:r>
              <w:rPr>
                <w:color w:val="000000"/>
              </w:rPr>
              <w:t>home or hospice - HCD, OHIP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spitalization within last 30 days of lif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HI DA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before="0" w:after="0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Any</w:t>
            </w:r>
            <w:r>
              <w:rPr/>
              <w:t xml:space="preserve"> hospitalizations using variable </w:t>
            </w:r>
            <w:hyperlink r:id="rId4">
              <w:r>
                <w:rPr>
                  <w:rStyle w:val="InternetLink"/>
                </w:rPr>
                <w:t>ADMDATE</w:t>
              </w:r>
            </w:hyperlink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hemotherapy within last 30 days of lif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HI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ny chemotherapy treatment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OHIP FEECODE: G281, G339, G345, G359, G381</w:t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Bibliography"/>
        <w:rPr/>
      </w:pPr>
      <w:r>
        <w:fldChar w:fldCharType="begin"/>
      </w:r>
      <w:r>
        <w:rPr>
          <w:b/>
          <w:bCs/>
          <w:lang w:val="en-US"/>
        </w:rPr>
        <w:instrText xml:space="preserve"> ADDIN ZOTERO_BIBL {"uncited":[],"omitted":[],"custom":[]} CSL_BIBLIOGRAPHY </w:instrText>
      </w:r>
      <w:r>
        <w:rPr>
          <w:b/>
          <w:bCs/>
          <w:lang w:val="en-US"/>
        </w:rPr>
      </w:r>
      <w:r>
        <w:rPr>
          <w:b/>
          <w:bCs/>
          <w:lang w:val="en-US"/>
        </w:rPr>
        <w:fldChar w:fldCharType="separate"/>
      </w:r>
      <w:r>
        <w:rPr>
          <w:b/>
          <w:bCs/>
          <w:lang w:val="en-US"/>
        </w:rPr>
      </w:r>
      <w:r>
        <w:rPr>
          <w:lang w:val="en-US"/>
        </w:rPr>
        <w:t xml:space="preserve">1. </w:t>
        <w:tab/>
        <w:t>Canadian Institute for Health Information. Discharge Abstract Data metadata. cihi.ca. Accessed November 25, 2020. https://www.cihi.ca/en/discharge-abstract-database-metadata-dad</w:t>
      </w:r>
    </w:p>
    <w:p>
      <w:pPr>
        <w:pStyle w:val="Bibliography"/>
        <w:rPr/>
      </w:pPr>
      <w:r>
        <w:rPr>
          <w:lang w:val="en-US"/>
        </w:rPr>
        <w:t xml:space="preserve">2. </w:t>
        <w:tab/>
        <w:t>ICES. Data Dictionary: SDS. datadictionary.ices.on.ca. Published 2022. Accessed April 2, 2022. https://datadictionary.ices.on.ca/Applications/DataDictionary/Library.aspx?Library=SDS</w:t>
      </w:r>
    </w:p>
    <w:p>
      <w:pPr>
        <w:pStyle w:val="Bibliography"/>
        <w:rPr/>
      </w:pPr>
      <w:r>
        <w:rPr>
          <w:lang w:val="en-US"/>
        </w:rPr>
        <w:t xml:space="preserve">3. </w:t>
        <w:tab/>
        <w:t>Cancer Care Ontario’s Data Book - 2018-2019. I. Cancer Activity Level Reporting (ALR). cancercareontario.ca. Accessed March 31, 2022. https://ext.cancercare.on.ca/ext/databook/db1819/I-_Activity_Level_Reporting_ALR/Introduction.htm</w:t>
      </w:r>
    </w:p>
    <w:p>
      <w:pPr>
        <w:pStyle w:val="Bibliography"/>
        <w:rPr>
          <w:lang w:val="en-US"/>
        </w:rPr>
      </w:pPr>
      <w:r>
        <w:rPr>
          <w:lang w:val="en-US"/>
        </w:rPr>
        <w:t xml:space="preserve">4. </w:t>
        <w:tab/>
        <w:t>Canadian Institute for Health Information. Continuing Care Reporting System. cihi.ca. Accessed December 13, 2020. https://www.cihi.ca/en/continuing-care</w:t>
      </w:r>
    </w:p>
    <w:p>
      <w:pPr>
        <w:pStyle w:val="Bibliography"/>
        <w:rPr/>
      </w:pPr>
      <w:r>
        <w:rPr>
          <w:lang w:val="en-US"/>
        </w:rPr>
        <w:t xml:space="preserve">5. </w:t>
        <w:tab/>
        <w:t>Health Quality Ontario. Measuring Home Care Performance in Ontario. hqontario.ca. Accessed December 13, 2020. https://hqontario.ca/System-Performance/Measuring-System-Performance/Measuring-Home-Care</w:t>
      </w:r>
    </w:p>
    <w:p>
      <w:pPr>
        <w:pStyle w:val="Bibliography"/>
        <w:rPr>
          <w:lang w:val="en-US"/>
        </w:rPr>
      </w:pPr>
      <w:r>
        <w:rPr>
          <w:lang w:val="en-US"/>
        </w:rPr>
        <w:t xml:space="preserve">6. </w:t>
        <w:tab/>
        <w:t>The InterRAI Organization. InterRAI. interrai.org. Accessed December 13, 2020. https://www.interrai.org/</w:t>
      </w:r>
    </w:p>
    <w:p>
      <w:pPr>
        <w:pStyle w:val="Bibliography"/>
        <w:rPr/>
      </w:pPr>
      <w:r>
        <w:rPr>
          <w:lang w:val="en-US"/>
        </w:rPr>
        <w:t xml:space="preserve">7. </w:t>
        <w:tab/>
        <w:t>Canadian Institute for Health Information. Home Care. cihi.ca. Accessed December 13, 2020. https://www.cihi.ca/en/home-care</w:t>
      </w:r>
    </w:p>
    <w:p>
      <w:pPr>
        <w:pStyle w:val="Bibliography"/>
        <w:rPr/>
      </w:pPr>
      <w:r>
        <w:rPr>
          <w:lang w:val="en-US"/>
        </w:rPr>
        <w:t xml:space="preserve">8. </w:t>
        <w:tab/>
        <w:t xml:space="preserve">Clarke E, Marrett L, Kreiger N. Cancer registration in Ontario: a computer approach. </w:t>
      </w:r>
      <w:r>
        <w:rPr>
          <w:i/>
          <w:iCs/>
          <w:lang w:val="en-US"/>
        </w:rPr>
        <w:t>IARC Sci Publ</w:t>
      </w:r>
      <w:r>
        <w:rPr>
          <w:lang w:val="en-US"/>
        </w:rPr>
        <w:t>. 1991;95:246-257.</w:t>
      </w:r>
    </w:p>
    <w:p>
      <w:pPr>
        <w:pStyle w:val="Bibliography"/>
        <w:rPr/>
      </w:pPr>
      <w:r>
        <w:rPr>
          <w:lang w:val="en-US"/>
        </w:rPr>
        <w:t xml:space="preserve">9. </w:t>
        <w:tab/>
        <w:t>Government of Ontario. Health Care in Ontario. Ontario.ca. Accessed November 25, 2020. https://www.ontario.ca/page/health-care-ontario</w:t>
      </w:r>
    </w:p>
    <w:p>
      <w:pPr>
        <w:pStyle w:val="Bibliography"/>
        <w:rPr/>
      </w:pPr>
      <w:r>
        <w:rPr>
          <w:lang w:val="en-US"/>
        </w:rPr>
        <w:t xml:space="preserve">10. </w:t>
        <w:tab/>
        <w:t>Canadian Institute for Health Information. National Ambulatory Care Reporting System metadata (NACRS). cihi.ca. Accessed November 25, 2020. https://www.cihi.ca/en/national-ambulatory-care-reporting-system-metadata-nacrs</w:t>
      </w:r>
    </w:p>
    <w:p>
      <w:pPr>
        <w:pStyle w:val="Bibliography"/>
        <w:rPr/>
      </w:pPr>
      <w:r>
        <w:rPr>
          <w:lang w:val="en-US"/>
        </w:rPr>
        <w:t xml:space="preserve">11. </w:t>
        <w:tab/>
        <w:t>Canadian Institute for Health Information. National Rehabiliation Reporting System. cihi.ca. Published 2021. Accessed April 4, 2022. https://www.cihi.ca/en/national-rehabilitation-reporting-system-metadata</w:t>
      </w:r>
    </w:p>
    <w:p>
      <w:pPr>
        <w:pStyle w:val="Bibliography"/>
        <w:rPr>
          <w:lang w:val="en-US"/>
        </w:rPr>
      </w:pPr>
      <w:r>
        <w:rPr>
          <w:lang w:val="en-US"/>
        </w:rPr>
        <w:t xml:space="preserve">12. </w:t>
        <w:tab/>
        <w:t>Government of Ontario. Registered Persons Database. data.ontario.ca. Accessed November 25, 2020. https://data.ontario.ca/dataset/registered-persons-database-rpdb</w:t>
      </w:r>
    </w:p>
    <w:p>
      <w:pPr>
        <w:pStyle w:val="Bibliography"/>
        <w:rPr/>
      </w:pPr>
      <w:r>
        <w:rPr>
          <w:lang w:val="en-US"/>
        </w:rPr>
        <w:t xml:space="preserve">13. </w:t>
        <w:tab/>
        <w:t>Library and Archives Canada. Births, Marriages, and Deaths Recorded in Canada. bac-lac.gc.ca. Accessed November 25, 2020. https://www.bac-lac.gc.ca/eng/discover/vital-statistics-births-marriages-deaths/births-marriages-deaths-recorded/Pages/births-marriages-deaths-recorded.aspx#b</w:t>
      </w:r>
    </w:p>
    <w:p>
      <w:pPr>
        <w:pStyle w:val="Bibliography"/>
        <w:rPr/>
      </w:pPr>
      <w:r>
        <w:rPr>
          <w:lang w:val="en-US"/>
        </w:rPr>
        <w:t xml:space="preserve">14. </w:t>
        <w:tab/>
        <w:t xml:space="preserve">Edge S, Compton C, Fritz A, Greene F, Trotti A, (Editors). </w:t>
      </w:r>
      <w:r>
        <w:rPr>
          <w:i/>
          <w:iCs/>
          <w:lang w:val="en-US"/>
        </w:rPr>
        <w:t>American Joint Committee on Cancer. AJCC Cancer Staging Manual.</w:t>
      </w:r>
      <w:r>
        <w:rPr>
          <w:lang w:val="en-US"/>
        </w:rPr>
        <w:t xml:space="preserve"> 7th Edition. Springer; 2010.</w:t>
      </w:r>
    </w:p>
    <w:p>
      <w:pPr>
        <w:pStyle w:val="Bibliography"/>
        <w:rPr/>
      </w:pPr>
      <w:r>
        <w:rPr>
          <w:lang w:val="en-US"/>
        </w:rPr>
        <w:t xml:space="preserve">15. </w:t>
        <w:tab/>
        <w:t xml:space="preserve">Alter DA, Naylor CD, Austin P, Tu JV. Effects of socioeconomic status on access to invasive cardiac procedures and on mortality after acute myocardial infarction. </w:t>
      </w:r>
      <w:r>
        <w:rPr>
          <w:i/>
          <w:iCs/>
          <w:lang w:val="en-US"/>
        </w:rPr>
        <w:t>New England Journal of Medicine</w:t>
      </w:r>
      <w:r>
        <w:rPr>
          <w:lang w:val="en-US"/>
        </w:rPr>
        <w:t>. 1999;341(18):1359-1367.</w:t>
      </w:r>
    </w:p>
    <w:p>
      <w:pPr>
        <w:pStyle w:val="Bibliography"/>
        <w:rPr/>
      </w:pPr>
      <w:r>
        <w:rPr>
          <w:lang w:val="en-US"/>
        </w:rPr>
        <w:t xml:space="preserve">16. </w:t>
        <w:tab/>
        <w:t xml:space="preserve">Wilkins R. Use of postal codes and addresses in the analysis of health data. </w:t>
      </w:r>
      <w:r>
        <w:rPr>
          <w:i/>
          <w:iCs/>
          <w:lang w:val="en-US"/>
        </w:rPr>
        <w:t>Health Reports</w:t>
      </w:r>
      <w:r>
        <w:rPr>
          <w:lang w:val="en-US"/>
        </w:rPr>
        <w:t>. 1993;5(2):157-177.</w:t>
      </w:r>
    </w:p>
    <w:p>
      <w:pPr>
        <w:pStyle w:val="Bibliography"/>
        <w:rPr/>
      </w:pPr>
      <w:r>
        <w:rPr>
          <w:lang w:val="en-US"/>
        </w:rPr>
        <w:t xml:space="preserve">17. </w:t>
        <w:tab/>
        <w:t xml:space="preserve">Charlson M, Szatrowski TP, Peterson J, Gold J. Validation of a combined comorbidity index. </w:t>
      </w:r>
      <w:r>
        <w:rPr>
          <w:i/>
          <w:iCs/>
          <w:lang w:val="en-US"/>
        </w:rPr>
        <w:t>Journal of clinical epidemiology</w:t>
      </w:r>
      <w:r>
        <w:rPr>
          <w:lang w:val="en-US"/>
        </w:rPr>
        <w:t>. 1994;47(11):1245-1251.</w:t>
      </w:r>
    </w:p>
    <w:p>
      <w:pPr>
        <w:pStyle w:val="Bibliography"/>
        <w:rPr/>
      </w:pPr>
      <w:r>
        <w:rPr>
          <w:lang w:val="en-US"/>
        </w:rPr>
        <w:t xml:space="preserve">18. </w:t>
        <w:tab/>
        <w:t xml:space="preserve">Pefoyo AJK, Bronskill SE, Gruneir A, et al. The increasing burden and complexity of multimorbidity. </w:t>
      </w:r>
      <w:r>
        <w:rPr>
          <w:i/>
          <w:iCs/>
          <w:lang w:val="en-US"/>
        </w:rPr>
        <w:t>BMC public health</w:t>
      </w:r>
      <w:r>
        <w:rPr>
          <w:lang w:val="en-US"/>
        </w:rPr>
        <w:t>. 2015;15(1):1-11.</w:t>
      </w:r>
    </w:p>
    <w:p>
      <w:pPr>
        <w:pStyle w:val="Bibliography"/>
        <w:rPr/>
      </w:pPr>
      <w:r>
        <w:rPr>
          <w:lang w:val="en-US"/>
        </w:rPr>
        <w:t xml:space="preserve">19. </w:t>
        <w:tab/>
        <w:t xml:space="preserve">Thavorn K, Maxwell CJ, Gruneir A, et al. Effect of socio-demographic factors on the association between multimorbidity and healthcare costs: a population-based, retrospective cohort study. </w:t>
      </w:r>
      <w:r>
        <w:rPr>
          <w:i/>
          <w:iCs/>
          <w:lang w:val="en-US"/>
        </w:rPr>
        <w:t>BMJ open</w:t>
      </w:r>
      <w:r>
        <w:rPr>
          <w:lang w:val="en-US"/>
        </w:rPr>
        <w:t>. 2017;7(10):e017264.</w:t>
      </w:r>
    </w:p>
    <w:p>
      <w:pPr>
        <w:pStyle w:val="Bibliography"/>
        <w:rPr/>
      </w:pPr>
      <w:r>
        <w:rPr>
          <w:lang w:val="en-US"/>
        </w:rPr>
        <w:t xml:space="preserve">20. </w:t>
        <w:tab/>
        <w:t xml:space="preserve">Kone AP, Mondor L, Maxwell C, Kabir US, Rosella LC, Wodchis WP. Rising burden of multimorbidity and related socio-demographic factors: a repeated cross-sectional study of Ontarians. </w:t>
      </w:r>
      <w:r>
        <w:rPr>
          <w:i/>
          <w:iCs/>
          <w:lang w:val="en-US"/>
        </w:rPr>
        <w:t>Canadian Journal of Public Health</w:t>
      </w:r>
      <w:r>
        <w:rPr>
          <w:lang w:val="en-US"/>
        </w:rPr>
        <w:t>. 2021;112(4):737-747.</w:t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color w:val="00000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Calibri" w:hAnsi="Calibri" w:eastAsia="Times New Roman" w:cs="Arial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qFormat/>
    <w:pPr>
      <w:spacing w:before="0" w:after="240"/>
      <w:ind w:left="384" w:hanging="384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cs="Arial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autoSpaceDE w:val="false"/>
      <w:jc w:val="center"/>
    </w:pPr>
    <w:rPr>
      <w:rFonts w:ascii="Calibri" w:hAnsi="Calibri" w:cs="Arial"/>
      <w:color w:val="000000"/>
      <w:sz w:val="44"/>
      <w:szCs w:val="4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__doPostBack(&apos;ctl00$MainContent$gvList$ctl74$VariableLink&apos;,&apos;&apos;)" TargetMode="External"/><Relationship Id="rId3" Type="http://schemas.openxmlformats.org/officeDocument/2006/relationships/hyperlink" Target="javascript:__doPostBack(&apos;ctl00$MainContent$gvList$ctl10$VariableLink&apos;,&apos;&apos;)" TargetMode="External"/><Relationship Id="rId4" Type="http://schemas.openxmlformats.org/officeDocument/2006/relationships/hyperlink" Target="javascript:__doPostBack(&apos;ctl00$MainContent$gvList$ctl10$VariableLink&apos;,&apos;&apos;)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00:46:00Z</dcterms:created>
  <dc:creator>Rishad Khan</dc:creator>
  <dc:description/>
  <cp:keywords/>
  <dc:language>en-US</dc:language>
  <cp:lastModifiedBy>Rishad Khan</cp:lastModifiedBy>
  <dcterms:modified xsi:type="dcterms:W3CDTF">2022-04-30T00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CVuUhHC1"/&gt;&lt;style id="http://www.zotero.org/styles/jama" hasBibliography="1" bibliographyStyleHasBeenSet="1"/&gt;&lt;prefs&gt;&lt;pref name="fieldType" value="Field"/&gt;&lt;/prefs&gt;&lt;/data&gt;</vt:lpwstr>
  </property>
</Properties>
</file>